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21C90" w14:textId="77777777" w:rsidR="00B84D30" w:rsidRDefault="00B84D30" w:rsidP="00B84D30"/>
    <w:p w14:paraId="078E9835" w14:textId="77777777" w:rsidR="00B84D30" w:rsidRPr="00F139B3" w:rsidRDefault="00B84D30" w:rsidP="00B84D30">
      <w:pPr>
        <w:rPr>
          <w:rFonts w:eastAsia="Times New Roman"/>
          <w:b/>
          <w:bCs/>
        </w:rPr>
      </w:pPr>
      <w:r w:rsidRPr="00F139B3">
        <w:rPr>
          <w:rFonts w:eastAsia="Times New Roman"/>
          <w:b/>
          <w:bCs/>
        </w:rPr>
        <w:t>Supplemental Material:</w:t>
      </w:r>
    </w:p>
    <w:p w14:paraId="37CB3A02" w14:textId="77777777" w:rsidR="00B84D30" w:rsidRPr="00F139B3" w:rsidRDefault="00B84D30" w:rsidP="00B84D30">
      <w:pPr>
        <w:rPr>
          <w:rFonts w:eastAsia="Times New Roman"/>
        </w:rPr>
      </w:pPr>
    </w:p>
    <w:p w14:paraId="0A7D3B0B" w14:textId="77777777" w:rsidR="00B84D30" w:rsidRPr="00F139B3" w:rsidRDefault="00B84D30" w:rsidP="00B84D30">
      <w:pPr>
        <w:rPr>
          <w:rFonts w:eastAsia="Times New Roman"/>
        </w:rPr>
      </w:pPr>
    </w:p>
    <w:p w14:paraId="014EC016" w14:textId="01CBC9CA" w:rsidR="00B84D30" w:rsidRPr="00F139B3" w:rsidRDefault="00B84D30" w:rsidP="00B84D30">
      <w:pPr>
        <w:jc w:val="center"/>
        <w:rPr>
          <w:rFonts w:eastAsia="Times New Roman"/>
        </w:rPr>
      </w:pPr>
      <w:r w:rsidRPr="00F139B3">
        <w:rPr>
          <w:rFonts w:eastAsia="Times New Roman"/>
          <w:noProof/>
        </w:rPr>
        <w:drawing>
          <wp:inline distT="0" distB="0" distL="0" distR="0" wp14:anchorId="5F04AD88" wp14:editId="77447C85">
            <wp:extent cx="4372610" cy="3241040"/>
            <wp:effectExtent l="0" t="0" r="889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t="12639"/>
                    <a:stretch>
                      <a:fillRect/>
                    </a:stretch>
                  </pic:blipFill>
                  <pic:spPr bwMode="auto">
                    <a:xfrm>
                      <a:off x="0" y="0"/>
                      <a:ext cx="4372610" cy="3241040"/>
                    </a:xfrm>
                    <a:prstGeom prst="rect">
                      <a:avLst/>
                    </a:prstGeom>
                    <a:noFill/>
                    <a:ln>
                      <a:noFill/>
                    </a:ln>
                  </pic:spPr>
                </pic:pic>
              </a:graphicData>
            </a:graphic>
          </wp:inline>
        </w:drawing>
      </w:r>
    </w:p>
    <w:p w14:paraId="5A3DE42D" w14:textId="123D8B17" w:rsidR="00B84D30" w:rsidRPr="00B84D30" w:rsidRDefault="00B84D30">
      <w:pPr>
        <w:rPr>
          <w:rFonts w:eastAsia="Times New Roman"/>
        </w:rPr>
      </w:pPr>
      <w:r w:rsidRPr="00F139B3">
        <w:rPr>
          <w:rFonts w:eastAsia="Times New Roman"/>
          <w:b/>
          <w:bCs/>
        </w:rPr>
        <w:t>Figure S1.</w:t>
      </w:r>
      <w:r w:rsidRPr="00F139B3">
        <w:rPr>
          <w:rFonts w:eastAsia="Times New Roman"/>
        </w:rPr>
        <w:t xml:space="preserve"> The geometric smoothing function I applied to age-specific female mortality for these analyses. Data reported by the CDC (black) assumes a constant mortality rate within a 5-year age class, an assumption that is unlikely to be true. To more realistically model maturation and senescence in my models, I’ve assumed that mortality declines and rises smoothly (dark green). </w:t>
      </w:r>
    </w:p>
    <w:sectPr w:rsidR="00B84D30" w:rsidRPr="00B84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D30"/>
    <w:rsid w:val="00114103"/>
    <w:rsid w:val="00547A6C"/>
    <w:rsid w:val="006A6279"/>
    <w:rsid w:val="006C5D9A"/>
    <w:rsid w:val="0075289C"/>
    <w:rsid w:val="007A2DCB"/>
    <w:rsid w:val="008D3552"/>
    <w:rsid w:val="00B84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EDC04"/>
  <w15:chartTrackingRefBased/>
  <w15:docId w15:val="{FB17FB30-C73C-4744-960D-61B85A957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D3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61</Words>
  <Characters>35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Zipple</dc:creator>
  <cp:keywords/>
  <dc:description/>
  <cp:lastModifiedBy>Matthew Zipple</cp:lastModifiedBy>
  <cp:revision>2</cp:revision>
  <dcterms:created xsi:type="dcterms:W3CDTF">2022-11-10T19:42:00Z</dcterms:created>
  <dcterms:modified xsi:type="dcterms:W3CDTF">2024-04-12T16:34:00Z</dcterms:modified>
</cp:coreProperties>
</file>